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23C5A" w14:textId="165BE081" w:rsidR="00293C53" w:rsidRPr="00AB259F" w:rsidRDefault="00AB259F">
      <w:pPr>
        <w:rPr>
          <w:rFonts w:ascii="Times New Roman" w:hAnsi="Times New Roman" w:cs="Times New Roman"/>
        </w:rPr>
      </w:pPr>
      <w:r w:rsidRPr="00AB259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AB259F">
        <w:rPr>
          <w:rFonts w:ascii="Times New Roman" w:hAnsi="Times New Roman" w:cs="Times New Roman"/>
        </w:rPr>
        <w:t xml:space="preserve">. List of differentially expressed genes </w:t>
      </w:r>
      <w:r>
        <w:rPr>
          <w:rFonts w:ascii="Times New Roman" w:hAnsi="Times New Roman" w:cs="Times New Roman" w:hint="eastAsia"/>
        </w:rPr>
        <w:t>aft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en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alysis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page" w:tblpX="1699" w:tblpY="304"/>
        <w:tblOverlap w:val="never"/>
        <w:tblW w:w="0" w:type="auto"/>
        <w:tblLook w:val="04A0" w:firstRow="1" w:lastRow="0" w:firstColumn="1" w:lastColumn="0" w:noHBand="0" w:noVBand="1"/>
      </w:tblPr>
      <w:tblGrid>
        <w:gridCol w:w="2142"/>
        <w:gridCol w:w="2018"/>
        <w:gridCol w:w="2128"/>
        <w:gridCol w:w="2018"/>
      </w:tblGrid>
      <w:tr w:rsidR="00293C53" w14:paraId="4CE263F0" w14:textId="77777777" w:rsidTr="00293C53">
        <w:trPr>
          <w:trHeight w:hRule="exact" w:val="363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CE0A" w14:textId="25DB8B59" w:rsidR="00293C53" w:rsidRDefault="00293C53" w:rsidP="00293C53">
            <w:pPr>
              <w:rPr>
                <w:rFonts w:ascii="Times New Roman" w:hAnsi="Times New Roman" w:cs="Times New Roman" w:hint="eastAsia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  <w:lang w:eastAsia="zh-Hans"/>
              </w:rPr>
              <w:t>G</w:t>
            </w:r>
            <w:r>
              <w:rPr>
                <w:rFonts w:ascii="Times New Roman" w:hAnsi="Times New Roman" w:cs="Times New Roman"/>
                <w:szCs w:val="32"/>
                <w:lang w:eastAsia="zh-Hans"/>
              </w:rPr>
              <w:t>ene</w:t>
            </w:r>
          </w:p>
          <w:p w14:paraId="313531F2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  <w:p w14:paraId="60C9E25C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CE45" w14:textId="60F09AF2" w:rsidR="00293C53" w:rsidRDefault="00293C53" w:rsidP="00293C53">
            <w:pPr>
              <w:rPr>
                <w:rFonts w:ascii="Times New Roman" w:hAnsi="Times New Roman" w:cs="Times New Roman" w:hint="eastAsia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Cs w:val="32"/>
                <w:lang w:eastAsia="zh-Hans"/>
              </w:rPr>
              <w:t>orrelation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312CA" w14:textId="77777777" w:rsidR="00293C53" w:rsidRDefault="00293C53" w:rsidP="00293C53">
            <w:pPr>
              <w:rPr>
                <w:rFonts w:ascii="Times New Roman" w:hAnsi="Times New Roman" w:cs="Times New Roman" w:hint="eastAsia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  <w:lang w:eastAsia="zh-Hans"/>
              </w:rPr>
              <w:t>G</w:t>
            </w:r>
            <w:r>
              <w:rPr>
                <w:rFonts w:ascii="Times New Roman" w:hAnsi="Times New Roman" w:cs="Times New Roman"/>
                <w:szCs w:val="32"/>
                <w:lang w:eastAsia="zh-Hans"/>
              </w:rPr>
              <w:t>ene</w:t>
            </w:r>
          </w:p>
          <w:p w14:paraId="4794ADB8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  <w:p w14:paraId="12DF07A8" w14:textId="09752E6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82AA" w14:textId="0A1ADF61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Cs w:val="32"/>
                <w:lang w:eastAsia="zh-Hans"/>
              </w:rPr>
              <w:t>orrelation</w:t>
            </w:r>
          </w:p>
        </w:tc>
      </w:tr>
      <w:tr w:rsidR="00293C53" w14:paraId="43FA17AB" w14:textId="77777777" w:rsidTr="00293C53">
        <w:trPr>
          <w:trHeight w:hRule="exact" w:val="363"/>
        </w:trPr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2420C029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PCDHGB7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1778B3CC" w14:textId="6114C5FC" w:rsidR="00293C53" w:rsidRDefault="00293C53" w:rsidP="00293C53">
            <w:pPr>
              <w:rPr>
                <w:rFonts w:ascii="Times New Roman" w:hAnsi="Times New Roman" w:cs="Times New Roman" w:hint="eastAsia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0C9656DB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RTEL1-TNFRSF6B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7E8EB671" w14:textId="4014138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2A18CCB2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6C6AD675" w14:textId="77777777" w:rsidR="00293C53" w:rsidRDefault="00293C53" w:rsidP="00293C53">
            <w:pPr>
              <w:jc w:val="both"/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SYS1-DBNDD2</w:t>
            </w:r>
          </w:p>
        </w:tc>
        <w:tc>
          <w:tcPr>
            <w:tcW w:w="2018" w:type="dxa"/>
            <w:vAlign w:val="center"/>
          </w:tcPr>
          <w:p w14:paraId="59B23074" w14:textId="21086C3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23F9A5FD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AC138811.2</w:t>
            </w:r>
          </w:p>
        </w:tc>
        <w:tc>
          <w:tcPr>
            <w:tcW w:w="2018" w:type="dxa"/>
            <w:vAlign w:val="center"/>
          </w:tcPr>
          <w:p w14:paraId="3B619834" w14:textId="5EE896EC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1517B426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14719F49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AC118553.2</w:t>
            </w:r>
          </w:p>
        </w:tc>
        <w:tc>
          <w:tcPr>
            <w:tcW w:w="2018" w:type="dxa"/>
            <w:vAlign w:val="center"/>
          </w:tcPr>
          <w:p w14:paraId="65F86618" w14:textId="400D49C2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057197DD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BCL2L2-PABPN1</w:t>
            </w:r>
          </w:p>
        </w:tc>
        <w:tc>
          <w:tcPr>
            <w:tcW w:w="2018" w:type="dxa"/>
            <w:vAlign w:val="center"/>
          </w:tcPr>
          <w:p w14:paraId="71DBB766" w14:textId="3F34B79D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3176ED39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4966E574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ARHGAP11B</w:t>
            </w:r>
          </w:p>
        </w:tc>
        <w:tc>
          <w:tcPr>
            <w:tcW w:w="2018" w:type="dxa"/>
            <w:vAlign w:val="center"/>
          </w:tcPr>
          <w:p w14:paraId="0B7D7035" w14:textId="0FE3C482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6646454B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AC004754.1</w:t>
            </w:r>
          </w:p>
        </w:tc>
        <w:tc>
          <w:tcPr>
            <w:tcW w:w="2018" w:type="dxa"/>
            <w:vAlign w:val="center"/>
          </w:tcPr>
          <w:p w14:paraId="30DD363F" w14:textId="6ECD9E99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5BBDAF96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3A77717C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MMP1</w:t>
            </w:r>
          </w:p>
        </w:tc>
        <w:tc>
          <w:tcPr>
            <w:tcW w:w="2018" w:type="dxa"/>
            <w:vAlign w:val="center"/>
          </w:tcPr>
          <w:p w14:paraId="13496A5B" w14:textId="0D920D50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0281E367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TMEM151A</w:t>
            </w:r>
          </w:p>
        </w:tc>
        <w:tc>
          <w:tcPr>
            <w:tcW w:w="2018" w:type="dxa"/>
            <w:vAlign w:val="center"/>
          </w:tcPr>
          <w:p w14:paraId="4BFD9EB0" w14:textId="5FA027B4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4CAC6FC6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170602AF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TCEA2</w:t>
            </w:r>
          </w:p>
        </w:tc>
        <w:tc>
          <w:tcPr>
            <w:tcW w:w="2018" w:type="dxa"/>
            <w:vAlign w:val="center"/>
          </w:tcPr>
          <w:p w14:paraId="5CA1AA58" w14:textId="1D5288BB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4110E9B4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AL662899.2</w:t>
            </w:r>
          </w:p>
        </w:tc>
        <w:tc>
          <w:tcPr>
            <w:tcW w:w="2018" w:type="dxa"/>
            <w:vAlign w:val="center"/>
          </w:tcPr>
          <w:p w14:paraId="40E28245" w14:textId="31F80549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6B244AB4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0E48EF8D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 w:rsidRPr="005A3CA0">
              <w:rPr>
                <w:rFonts w:ascii="Times New Roman" w:hAnsi="Times New Roman" w:cs="Times New Roman"/>
                <w:szCs w:val="32"/>
                <w:lang w:eastAsia="zh-Hans"/>
              </w:rPr>
              <w:t>ATXN7</w:t>
            </w:r>
          </w:p>
        </w:tc>
        <w:tc>
          <w:tcPr>
            <w:tcW w:w="2018" w:type="dxa"/>
            <w:vAlign w:val="center"/>
          </w:tcPr>
          <w:p w14:paraId="1F1AA7ED" w14:textId="6C83C46D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5CA8EF4F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C1QTNF5</w:t>
            </w:r>
          </w:p>
        </w:tc>
        <w:tc>
          <w:tcPr>
            <w:tcW w:w="2018" w:type="dxa"/>
            <w:vAlign w:val="center"/>
          </w:tcPr>
          <w:p w14:paraId="57F19D16" w14:textId="10653DE4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453795CC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6A52C2F0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AC020915.1</w:t>
            </w:r>
          </w:p>
        </w:tc>
        <w:tc>
          <w:tcPr>
            <w:tcW w:w="2018" w:type="dxa"/>
            <w:vAlign w:val="center"/>
          </w:tcPr>
          <w:p w14:paraId="040D7298" w14:textId="64A2939D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12F1D8EF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UPK3BL1</w:t>
            </w:r>
          </w:p>
        </w:tc>
        <w:tc>
          <w:tcPr>
            <w:tcW w:w="2018" w:type="dxa"/>
            <w:vAlign w:val="center"/>
          </w:tcPr>
          <w:p w14:paraId="631C06A3" w14:textId="561F4AE3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617B5D08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007A933F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GNRH1</w:t>
            </w:r>
          </w:p>
        </w:tc>
        <w:tc>
          <w:tcPr>
            <w:tcW w:w="2018" w:type="dxa"/>
            <w:vAlign w:val="center"/>
          </w:tcPr>
          <w:p w14:paraId="796F8D15" w14:textId="19131D09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47845D7C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RDM1</w:t>
            </w:r>
          </w:p>
        </w:tc>
        <w:tc>
          <w:tcPr>
            <w:tcW w:w="2018" w:type="dxa"/>
            <w:vAlign w:val="center"/>
          </w:tcPr>
          <w:p w14:paraId="3C0330FE" w14:textId="5D27A7A8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5705DF34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54ACF72A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PRAF2</w:t>
            </w:r>
          </w:p>
        </w:tc>
        <w:tc>
          <w:tcPr>
            <w:tcW w:w="2018" w:type="dxa"/>
            <w:vAlign w:val="center"/>
          </w:tcPr>
          <w:p w14:paraId="0A92D862" w14:textId="760BDFD2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3E83DE13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CCL15-CCL14</w:t>
            </w:r>
          </w:p>
        </w:tc>
        <w:tc>
          <w:tcPr>
            <w:tcW w:w="2018" w:type="dxa"/>
            <w:vAlign w:val="center"/>
          </w:tcPr>
          <w:p w14:paraId="63EB5AC3" w14:textId="5DE3F9B5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23CF56F9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1750AB1B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PCDHGA10</w:t>
            </w:r>
          </w:p>
        </w:tc>
        <w:tc>
          <w:tcPr>
            <w:tcW w:w="2018" w:type="dxa"/>
            <w:vAlign w:val="center"/>
          </w:tcPr>
          <w:p w14:paraId="0CC0DCCA" w14:textId="67238D12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5DE2EAC7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AC022384.1</w:t>
            </w:r>
          </w:p>
        </w:tc>
        <w:tc>
          <w:tcPr>
            <w:tcW w:w="2018" w:type="dxa"/>
            <w:vAlign w:val="center"/>
          </w:tcPr>
          <w:p w14:paraId="6555B360" w14:textId="556C5D6B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66033460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644853EA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HTD2</w:t>
            </w:r>
          </w:p>
        </w:tc>
        <w:tc>
          <w:tcPr>
            <w:tcW w:w="2018" w:type="dxa"/>
            <w:vAlign w:val="center"/>
          </w:tcPr>
          <w:p w14:paraId="45C82075" w14:textId="2BD9886B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29920A49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GVQW3</w:t>
            </w:r>
          </w:p>
        </w:tc>
        <w:tc>
          <w:tcPr>
            <w:tcW w:w="2018" w:type="dxa"/>
            <w:vAlign w:val="center"/>
          </w:tcPr>
          <w:p w14:paraId="62A16DEE" w14:textId="73BC3A3A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Negative</w:t>
            </w:r>
          </w:p>
        </w:tc>
      </w:tr>
      <w:tr w:rsidR="00293C53" w14:paraId="2A21208D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23FD3CD0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TCEAL9</w:t>
            </w:r>
          </w:p>
        </w:tc>
        <w:tc>
          <w:tcPr>
            <w:tcW w:w="2018" w:type="dxa"/>
            <w:vAlign w:val="center"/>
          </w:tcPr>
          <w:p w14:paraId="4512CDA8" w14:textId="19E12E15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7D68748D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vAlign w:val="center"/>
          </w:tcPr>
          <w:p w14:paraId="2B4C5337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  <w:tr w:rsidR="00293C53" w14:paraId="0B9FBF38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53EA8435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ZNF350</w:t>
            </w:r>
          </w:p>
        </w:tc>
        <w:tc>
          <w:tcPr>
            <w:tcW w:w="2018" w:type="dxa"/>
            <w:vAlign w:val="center"/>
          </w:tcPr>
          <w:p w14:paraId="66DECDED" w14:textId="3C68214C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0C8EF3CA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vAlign w:val="center"/>
          </w:tcPr>
          <w:p w14:paraId="632B3511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  <w:tr w:rsidR="00293C53" w14:paraId="408EEE7D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0A778C5B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TOMM6</w:t>
            </w:r>
          </w:p>
        </w:tc>
        <w:tc>
          <w:tcPr>
            <w:tcW w:w="2018" w:type="dxa"/>
            <w:vAlign w:val="center"/>
          </w:tcPr>
          <w:p w14:paraId="27503DB3" w14:textId="78E841A5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4C5BD02C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vAlign w:val="center"/>
          </w:tcPr>
          <w:p w14:paraId="794E0125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  <w:tr w:rsidR="00293C53" w14:paraId="2F749BB4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4660099A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MINOS1-NBL1</w:t>
            </w:r>
          </w:p>
        </w:tc>
        <w:tc>
          <w:tcPr>
            <w:tcW w:w="2018" w:type="dxa"/>
            <w:vAlign w:val="center"/>
          </w:tcPr>
          <w:p w14:paraId="6D5D2AC4" w14:textId="75A9FB79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2A3E8888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vAlign w:val="center"/>
          </w:tcPr>
          <w:p w14:paraId="3C088F77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  <w:tr w:rsidR="00293C53" w14:paraId="23A300A0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27860935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RAB6B</w:t>
            </w:r>
          </w:p>
        </w:tc>
        <w:tc>
          <w:tcPr>
            <w:tcW w:w="2018" w:type="dxa"/>
            <w:vAlign w:val="center"/>
          </w:tcPr>
          <w:p w14:paraId="5C1BEE4D" w14:textId="3AFF85EC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3691D4B8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vAlign w:val="center"/>
          </w:tcPr>
          <w:p w14:paraId="139A5B08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  <w:tr w:rsidR="00293C53" w14:paraId="1DF44CB3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3F5BAEE0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RGL4</w:t>
            </w:r>
          </w:p>
        </w:tc>
        <w:tc>
          <w:tcPr>
            <w:tcW w:w="2018" w:type="dxa"/>
            <w:vAlign w:val="center"/>
          </w:tcPr>
          <w:p w14:paraId="3B509C6B" w14:textId="588CCAF5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1E8D94EE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vAlign w:val="center"/>
          </w:tcPr>
          <w:p w14:paraId="3897430E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  <w:tr w:rsidR="00293C53" w14:paraId="61AEFCD2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402F35FC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ATP1A3</w:t>
            </w:r>
          </w:p>
        </w:tc>
        <w:tc>
          <w:tcPr>
            <w:tcW w:w="2018" w:type="dxa"/>
            <w:vAlign w:val="center"/>
          </w:tcPr>
          <w:p w14:paraId="6E36DEE8" w14:textId="1CFD901A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4A126CBB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vAlign w:val="center"/>
          </w:tcPr>
          <w:p w14:paraId="3FE224EA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  <w:tr w:rsidR="00293C53" w14:paraId="7D3D114B" w14:textId="77777777" w:rsidTr="00293C53">
        <w:trPr>
          <w:trHeight w:hRule="exact" w:val="363"/>
        </w:trPr>
        <w:tc>
          <w:tcPr>
            <w:tcW w:w="2142" w:type="dxa"/>
            <w:vAlign w:val="center"/>
          </w:tcPr>
          <w:p w14:paraId="11260000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HIC1</w:t>
            </w:r>
          </w:p>
        </w:tc>
        <w:tc>
          <w:tcPr>
            <w:tcW w:w="2018" w:type="dxa"/>
            <w:vAlign w:val="center"/>
          </w:tcPr>
          <w:p w14:paraId="79DAAF34" w14:textId="63C6F2F5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vAlign w:val="center"/>
          </w:tcPr>
          <w:p w14:paraId="5580485D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vAlign w:val="center"/>
          </w:tcPr>
          <w:p w14:paraId="3564F5F9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  <w:tr w:rsidR="00293C53" w14:paraId="55207A08" w14:textId="77777777" w:rsidTr="00293C53">
        <w:trPr>
          <w:trHeight w:hRule="exact" w:val="363"/>
        </w:trPr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2ACD6129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/>
                <w:szCs w:val="32"/>
                <w:lang w:eastAsia="zh-Hans"/>
              </w:rPr>
              <w:t>RNFT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24151F90" w14:textId="20DE9E6E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Positive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59689D98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1D72B899" w14:textId="77777777" w:rsidR="00293C53" w:rsidRDefault="00293C53" w:rsidP="00293C53">
            <w:pPr>
              <w:rPr>
                <w:rFonts w:ascii="Times New Roman" w:hAnsi="Times New Roman" w:cs="Times New Roman"/>
                <w:szCs w:val="32"/>
                <w:lang w:eastAsia="zh-Hans"/>
              </w:rPr>
            </w:pPr>
          </w:p>
        </w:tc>
      </w:tr>
    </w:tbl>
    <w:p w14:paraId="42CDD9D2" w14:textId="77777777" w:rsidR="00F325ED" w:rsidRDefault="00F325ED"/>
    <w:sectPr w:rsidR="00F32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0E"/>
    <w:rsid w:val="0000187D"/>
    <w:rsid w:val="00011D9F"/>
    <w:rsid w:val="00021970"/>
    <w:rsid w:val="000B2C06"/>
    <w:rsid w:val="00106957"/>
    <w:rsid w:val="001305D4"/>
    <w:rsid w:val="00173E66"/>
    <w:rsid w:val="001B60A2"/>
    <w:rsid w:val="001C29B5"/>
    <w:rsid w:val="00220C73"/>
    <w:rsid w:val="0022223C"/>
    <w:rsid w:val="0023078A"/>
    <w:rsid w:val="00253EBE"/>
    <w:rsid w:val="00293C53"/>
    <w:rsid w:val="0029630E"/>
    <w:rsid w:val="002A6868"/>
    <w:rsid w:val="002D3038"/>
    <w:rsid w:val="00354CF4"/>
    <w:rsid w:val="00395C21"/>
    <w:rsid w:val="003C240B"/>
    <w:rsid w:val="003D5546"/>
    <w:rsid w:val="0040549D"/>
    <w:rsid w:val="00450C48"/>
    <w:rsid w:val="004855CE"/>
    <w:rsid w:val="004914E0"/>
    <w:rsid w:val="00497AFA"/>
    <w:rsid w:val="005154C1"/>
    <w:rsid w:val="005A2494"/>
    <w:rsid w:val="005D2299"/>
    <w:rsid w:val="006326D5"/>
    <w:rsid w:val="00646A0C"/>
    <w:rsid w:val="0068148C"/>
    <w:rsid w:val="006E5692"/>
    <w:rsid w:val="00700B99"/>
    <w:rsid w:val="00742523"/>
    <w:rsid w:val="007475EC"/>
    <w:rsid w:val="007557DE"/>
    <w:rsid w:val="007E56E7"/>
    <w:rsid w:val="008123B7"/>
    <w:rsid w:val="0089632E"/>
    <w:rsid w:val="008E5517"/>
    <w:rsid w:val="008F6BE8"/>
    <w:rsid w:val="00901D52"/>
    <w:rsid w:val="00932B33"/>
    <w:rsid w:val="00945F62"/>
    <w:rsid w:val="00964B36"/>
    <w:rsid w:val="009A35AE"/>
    <w:rsid w:val="009A3EDB"/>
    <w:rsid w:val="009D2235"/>
    <w:rsid w:val="009D323B"/>
    <w:rsid w:val="00AB259F"/>
    <w:rsid w:val="00AD3E07"/>
    <w:rsid w:val="00AD7287"/>
    <w:rsid w:val="00AE5653"/>
    <w:rsid w:val="00AF5C45"/>
    <w:rsid w:val="00B037CA"/>
    <w:rsid w:val="00B12230"/>
    <w:rsid w:val="00BC6051"/>
    <w:rsid w:val="00C17D41"/>
    <w:rsid w:val="00C53515"/>
    <w:rsid w:val="00C83A21"/>
    <w:rsid w:val="00CA3445"/>
    <w:rsid w:val="00D223BF"/>
    <w:rsid w:val="00D638E5"/>
    <w:rsid w:val="00DD3CA3"/>
    <w:rsid w:val="00E139F1"/>
    <w:rsid w:val="00E25FE1"/>
    <w:rsid w:val="00E45018"/>
    <w:rsid w:val="00E71CCD"/>
    <w:rsid w:val="00EA23AC"/>
    <w:rsid w:val="00F21365"/>
    <w:rsid w:val="00F2277E"/>
    <w:rsid w:val="00F325ED"/>
    <w:rsid w:val="00F3319A"/>
    <w:rsid w:val="00F50B49"/>
    <w:rsid w:val="00F61008"/>
    <w:rsid w:val="00F84651"/>
    <w:rsid w:val="00F94923"/>
    <w:rsid w:val="00FD5752"/>
    <w:rsid w:val="00FE23D4"/>
    <w:rsid w:val="00FE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A3A4F"/>
  <w15:chartTrackingRefBased/>
  <w15:docId w15:val="{B2981BAC-99A1-544C-A8B9-9CF20E00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C5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3-05-22T10:53:00Z</dcterms:created>
  <dcterms:modified xsi:type="dcterms:W3CDTF">2023-05-22T11:16:00Z</dcterms:modified>
</cp:coreProperties>
</file>